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2C902" w14:textId="7C93E45F" w:rsidR="003900F4" w:rsidRPr="00453299" w:rsidRDefault="00C84CF6" w:rsidP="00BB41ED">
      <w:pPr>
        <w:spacing w:after="240"/>
        <w:rPr>
          <w:rFonts w:ascii="Times New Roman" w:hAnsi="Times New Roman" w:cs="Times New Roman"/>
          <w:sz w:val="24"/>
          <w:szCs w:val="28"/>
        </w:rPr>
      </w:pPr>
      <w:r w:rsidRPr="00C84CF6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D914C2"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C84CF6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66633A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C9296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900F4" w:rsidRPr="003900F4">
        <w:rPr>
          <w:rFonts w:ascii="Times New Roman" w:hAnsi="Times New Roman" w:cs="Times New Roman"/>
          <w:sz w:val="24"/>
          <w:szCs w:val="28"/>
        </w:rPr>
        <w:t xml:space="preserve">Inhibition rate of </w:t>
      </w:r>
      <w:r w:rsidR="00BB41ED">
        <w:rPr>
          <w:rFonts w:ascii="Times New Roman" w:hAnsi="Times New Roman" w:cs="Times New Roman" w:hint="eastAsia"/>
          <w:sz w:val="24"/>
          <w:szCs w:val="28"/>
        </w:rPr>
        <w:t>t</w:t>
      </w:r>
      <w:r w:rsidR="00BB41ED" w:rsidRPr="00BB41ED">
        <w:rPr>
          <w:rFonts w:ascii="Times New Roman" w:hAnsi="Times New Roman" w:cs="Times New Roman"/>
          <w:sz w:val="24"/>
          <w:szCs w:val="28"/>
        </w:rPr>
        <w:t>wenty-seven</w:t>
      </w:r>
      <w:r w:rsidR="003900F4" w:rsidRPr="003900F4">
        <w:rPr>
          <w:rFonts w:ascii="Times New Roman" w:hAnsi="Times New Roman" w:cs="Times New Roman"/>
          <w:sz w:val="24"/>
          <w:szCs w:val="28"/>
        </w:rPr>
        <w:t xml:space="preserve"> biocontrol bacteria on </w:t>
      </w:r>
      <w:r w:rsidR="003900F4" w:rsidRPr="003900F4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BB41ED">
        <w:rPr>
          <w:rFonts w:ascii="Times New Roman" w:hAnsi="Times New Roman" w:cs="Times New Roman"/>
          <w:i/>
          <w:iCs/>
          <w:sz w:val="24"/>
          <w:szCs w:val="28"/>
        </w:rPr>
        <w:t>.</w:t>
      </w:r>
      <w:r w:rsidR="003900F4" w:rsidRPr="003900F4">
        <w:rPr>
          <w:rFonts w:ascii="Times New Roman" w:hAnsi="Times New Roman" w:cs="Times New Roman"/>
          <w:i/>
          <w:iCs/>
          <w:sz w:val="24"/>
          <w:szCs w:val="28"/>
        </w:rPr>
        <w:t xml:space="preserve"> oxysporum</w:t>
      </w:r>
      <w:r w:rsidR="003900F4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7"/>
        <w:gridCol w:w="3181"/>
        <w:gridCol w:w="2362"/>
        <w:gridCol w:w="1916"/>
      </w:tblGrid>
      <w:tr w:rsidR="00C84CF6" w:rsidRPr="003C17BB" w14:paraId="15D857BF" w14:textId="77777777" w:rsidTr="003900F4">
        <w:trPr>
          <w:trHeight w:val="278"/>
        </w:trPr>
        <w:tc>
          <w:tcPr>
            <w:tcW w:w="6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770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20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135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kern w:val="0"/>
                <w:szCs w:val="21"/>
              </w:rPr>
              <w:t>Strain species</w:t>
            </w:r>
          </w:p>
        </w:tc>
        <w:tc>
          <w:tcPr>
            <w:tcW w:w="114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D05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kern w:val="0"/>
                <w:szCs w:val="21"/>
              </w:rPr>
              <w:t>Antifungal diameter (cm)</w:t>
            </w:r>
          </w:p>
        </w:tc>
        <w:tc>
          <w:tcPr>
            <w:tcW w:w="12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5ED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kern w:val="0"/>
                <w:szCs w:val="21"/>
              </w:rPr>
              <w:t>Inhibitory rate/%</w:t>
            </w:r>
          </w:p>
        </w:tc>
      </w:tr>
      <w:tr w:rsidR="00C84CF6" w:rsidRPr="003C17BB" w14:paraId="617E53AE" w14:textId="77777777" w:rsidTr="003900F4">
        <w:trPr>
          <w:trHeight w:val="278"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FFD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90</w:t>
            </w:r>
          </w:p>
        </w:tc>
        <w:tc>
          <w:tcPr>
            <w:tcW w:w="20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E9E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BE2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±0.12 m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B99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7±1.48 b</w:t>
            </w:r>
          </w:p>
        </w:tc>
      </w:tr>
      <w:tr w:rsidR="00C84CF6" w:rsidRPr="003C17BB" w14:paraId="7B1E7156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65D3026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9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000CF7E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amyloliquefacien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C8F011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0±0.17 m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52943E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5±2.22 b</w:t>
            </w:r>
          </w:p>
        </w:tc>
      </w:tr>
      <w:tr w:rsidR="00C84CF6" w:rsidRPr="003C17BB" w14:paraId="2F7DE991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9EEF35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00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3EFB323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5C161D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±0.06 l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26D4098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15±0.74 c</w:t>
            </w:r>
          </w:p>
        </w:tc>
      </w:tr>
      <w:tr w:rsidR="00C84CF6" w:rsidRPr="003C17BB" w14:paraId="2A295E7A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C7626A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0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2BB4EF3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749ED1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±0.21 e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4A18881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0±2.67 j</w:t>
            </w:r>
          </w:p>
        </w:tc>
      </w:tr>
      <w:tr w:rsidR="00C84CF6" w:rsidRPr="003C17BB" w14:paraId="294D8254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01A47CA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1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B40BF36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DF4689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7±0.12 d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045E1B6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0±1.48 k</w:t>
            </w:r>
          </w:p>
        </w:tc>
      </w:tr>
      <w:tr w:rsidR="00C84CF6" w:rsidRPr="003C17BB" w14:paraId="4C03EA78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D8D906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14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AEAA37A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68E5F2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±0.06 l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4EE5413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5±0.74 c</w:t>
            </w:r>
          </w:p>
        </w:tc>
      </w:tr>
      <w:tr w:rsidR="00C84CF6" w:rsidRPr="003C17BB" w14:paraId="2C53B46F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D46D15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15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30DAB97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20A24E2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±0.10 k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A35C85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03±1.28 d</w:t>
            </w:r>
          </w:p>
        </w:tc>
      </w:tr>
      <w:tr w:rsidR="00C84CF6" w:rsidRPr="003C17BB" w14:paraId="2D18BB5E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23DBF5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18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35E2759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BC563B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±0.06 gh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E90339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04±0.74 gh</w:t>
            </w:r>
          </w:p>
        </w:tc>
      </w:tr>
      <w:tr w:rsidR="00C84CF6" w:rsidRPr="003C17BB" w14:paraId="6B4CB852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8D8DAF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22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2254289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1A5146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±0.12 de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050D539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9±1.48 jk</w:t>
            </w:r>
          </w:p>
        </w:tc>
      </w:tr>
      <w:tr w:rsidR="00C84CF6" w:rsidRPr="003C17BB" w14:paraId="69F1B66D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948144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29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D3ED69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enibacillus polymyxa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EBC116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±0.10 n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1FF3E05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26±1.28 a</w:t>
            </w:r>
          </w:p>
        </w:tc>
      </w:tr>
      <w:tr w:rsidR="00C84CF6" w:rsidRPr="003C17BB" w14:paraId="5426A983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8F0717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32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3B3E352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C89FF4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±0.12 a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3513D03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±1.48 n</w:t>
            </w:r>
          </w:p>
        </w:tc>
      </w:tr>
      <w:tr w:rsidR="00C84CF6" w:rsidRPr="003C17BB" w14:paraId="6C4F41B3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A41EBE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38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7E0379D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pumilu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6666428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±0.15 f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7C127CE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2±1.96 i</w:t>
            </w:r>
          </w:p>
        </w:tc>
      </w:tr>
      <w:tr w:rsidR="00C84CF6" w:rsidRPr="003C17BB" w14:paraId="17D8EE61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798537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41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69C68AD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allismort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0C9440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±0.15 jk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4444A0C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7±1.96 de</w:t>
            </w:r>
          </w:p>
        </w:tc>
      </w:tr>
      <w:tr w:rsidR="00C84CF6" w:rsidRPr="003C17BB" w14:paraId="2B0D59F2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83DB662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45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728AC1D0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amyloliquefacien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03A3E46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±0.06 m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573EB0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0±0.74 b</w:t>
            </w:r>
          </w:p>
        </w:tc>
      </w:tr>
      <w:tr w:rsidR="00C84CF6" w:rsidRPr="003C17BB" w14:paraId="1FAED068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A4054E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47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1071B42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velez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8AD82E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±0.21 f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538490A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4±2.67 i</w:t>
            </w:r>
          </w:p>
        </w:tc>
      </w:tr>
      <w:tr w:rsidR="00C84CF6" w:rsidRPr="003C17BB" w14:paraId="1C0C0FB4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07DE8E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5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495D4F9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tequil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BC44ED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±0.06 hij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5511844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61±0.74 efg</w:t>
            </w:r>
          </w:p>
        </w:tc>
      </w:tr>
      <w:tr w:rsidR="00C84CF6" w:rsidRPr="003C17BB" w14:paraId="345B6923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5C32E8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58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7BDDBFF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amyloliquefacien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051A8AC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±0.15 ghi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649B2C0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2±1.96 fgh</w:t>
            </w:r>
          </w:p>
        </w:tc>
      </w:tr>
      <w:tr w:rsidR="00C84CF6" w:rsidRPr="003C17BB" w14:paraId="4BB80169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1DD211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68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0B4AF36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56888EA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±0.06 l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2659525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3±0.74 c</w:t>
            </w:r>
          </w:p>
        </w:tc>
      </w:tr>
      <w:tr w:rsidR="00C84CF6" w:rsidRPr="003C17BB" w14:paraId="054E9840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D1AE90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71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3C6A306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50D05D5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±0.12 ijk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49A0F6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9±1.48 def</w:t>
            </w:r>
          </w:p>
        </w:tc>
      </w:tr>
      <w:tr w:rsidR="00C84CF6" w:rsidRPr="003C17BB" w14:paraId="683F0B6A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33385F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79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AA685AE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tequil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1634C36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±0.12 c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196F91F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9±1.48 l</w:t>
            </w:r>
          </w:p>
        </w:tc>
      </w:tr>
      <w:tr w:rsidR="00C84CF6" w:rsidRPr="003C17BB" w14:paraId="5D4CF1F0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5A5D02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8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530330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af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523585C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±0.10 f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280184B6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9±1.28 i</w:t>
            </w:r>
          </w:p>
        </w:tc>
      </w:tr>
      <w:tr w:rsidR="00C84CF6" w:rsidRPr="003C17BB" w14:paraId="26D11D57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BEA6A6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87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1B004EE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5DECB67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±0.15 b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7F2E1B0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3±1.96 m</w:t>
            </w:r>
          </w:p>
        </w:tc>
      </w:tr>
      <w:tr w:rsidR="00C84CF6" w:rsidRPr="003C17BB" w14:paraId="25173AA5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F5F551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90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474F4B6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tequil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480DCE7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±0.10 g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54B7AA90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2±1.28 h</w:t>
            </w:r>
          </w:p>
        </w:tc>
      </w:tr>
      <w:tr w:rsidR="00C84CF6" w:rsidRPr="003C17BB" w14:paraId="749EC415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73187B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197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12310F3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enibacillus polymyxa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7F2080BF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±0.12 n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1CF81733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3±1.48 a</w:t>
            </w:r>
          </w:p>
        </w:tc>
      </w:tr>
      <w:tr w:rsidR="00C84CF6" w:rsidRPr="003C17BB" w14:paraId="4D16A001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9D5618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201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5A0C24E1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subtil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1EEFB098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±0.12 jk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6C567D6D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7±1.48 de</w:t>
            </w:r>
          </w:p>
        </w:tc>
      </w:tr>
      <w:tr w:rsidR="00C84CF6" w:rsidRPr="003C17BB" w14:paraId="4C416DE5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805254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203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7874B3C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pumilu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0215A6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±0.06 jk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0A968A39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2±0.74 de</w:t>
            </w:r>
          </w:p>
        </w:tc>
      </w:tr>
      <w:tr w:rsidR="00C84CF6" w:rsidRPr="003C17BB" w14:paraId="08933845" w14:textId="77777777" w:rsidTr="003900F4">
        <w:trPr>
          <w:trHeight w:val="278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0521C515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207</w:t>
            </w:r>
          </w:p>
        </w:tc>
        <w:tc>
          <w:tcPr>
            <w:tcW w:w="2007" w:type="pct"/>
            <w:shd w:val="clear" w:color="auto" w:fill="auto"/>
            <w:noWrap/>
            <w:vAlign w:val="bottom"/>
            <w:hideMark/>
          </w:tcPr>
          <w:p w14:paraId="7B9276C4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illus tequilensis</w:t>
            </w:r>
          </w:p>
        </w:tc>
        <w:tc>
          <w:tcPr>
            <w:tcW w:w="1146" w:type="pct"/>
            <w:shd w:val="clear" w:color="auto" w:fill="auto"/>
            <w:noWrap/>
            <w:vAlign w:val="bottom"/>
            <w:hideMark/>
          </w:tcPr>
          <w:p w14:paraId="3CE329A0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7±0.06 l</w:t>
            </w:r>
          </w:p>
        </w:tc>
        <w:tc>
          <w:tcPr>
            <w:tcW w:w="1245" w:type="pct"/>
            <w:shd w:val="clear" w:color="auto" w:fill="auto"/>
            <w:noWrap/>
            <w:vAlign w:val="bottom"/>
            <w:hideMark/>
          </w:tcPr>
          <w:p w14:paraId="71C0B2AB" w14:textId="77777777" w:rsidR="00C84CF6" w:rsidRPr="003C17BB" w:rsidRDefault="00C84CF6" w:rsidP="00C84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C17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3±0.74 c</w:t>
            </w:r>
          </w:p>
        </w:tc>
      </w:tr>
    </w:tbl>
    <w:p w14:paraId="394E894E" w14:textId="12D19053" w:rsidR="00C84CF6" w:rsidRDefault="00C84CF6"/>
    <w:sectPr w:rsidR="00C84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341D4" w14:textId="77777777" w:rsidR="00ED7678" w:rsidRDefault="00ED7678" w:rsidP="00731904">
      <w:r>
        <w:separator/>
      </w:r>
    </w:p>
  </w:endnote>
  <w:endnote w:type="continuationSeparator" w:id="0">
    <w:p w14:paraId="67E99E20" w14:textId="77777777" w:rsidR="00ED7678" w:rsidRDefault="00ED7678" w:rsidP="00731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8C1490" w14:textId="77777777" w:rsidR="00ED7678" w:rsidRDefault="00ED7678" w:rsidP="00731904">
      <w:r>
        <w:separator/>
      </w:r>
    </w:p>
  </w:footnote>
  <w:footnote w:type="continuationSeparator" w:id="0">
    <w:p w14:paraId="3DBC476D" w14:textId="77777777" w:rsidR="00ED7678" w:rsidRDefault="00ED7678" w:rsidP="00731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24"/>
    <w:rsid w:val="0025583B"/>
    <w:rsid w:val="003900F4"/>
    <w:rsid w:val="003C17BB"/>
    <w:rsid w:val="003D1FF9"/>
    <w:rsid w:val="00453299"/>
    <w:rsid w:val="004F4419"/>
    <w:rsid w:val="00583BF4"/>
    <w:rsid w:val="005D1DB5"/>
    <w:rsid w:val="005F104A"/>
    <w:rsid w:val="0066633A"/>
    <w:rsid w:val="006B1F3D"/>
    <w:rsid w:val="00731904"/>
    <w:rsid w:val="00A930F1"/>
    <w:rsid w:val="00B445B8"/>
    <w:rsid w:val="00BB41ED"/>
    <w:rsid w:val="00C56524"/>
    <w:rsid w:val="00C84CF6"/>
    <w:rsid w:val="00C92967"/>
    <w:rsid w:val="00D914C2"/>
    <w:rsid w:val="00ED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302C5F"/>
  <w15:chartTrackingRefBased/>
  <w15:docId w15:val="{9C1F8C1E-EDB4-4E90-8692-03ABB437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00F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900F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31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190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1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5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企鹅</dc:creator>
  <cp:keywords/>
  <dc:description/>
  <cp:lastModifiedBy> </cp:lastModifiedBy>
  <cp:revision>9</cp:revision>
  <dcterms:created xsi:type="dcterms:W3CDTF">2020-03-04T00:57:00Z</dcterms:created>
  <dcterms:modified xsi:type="dcterms:W3CDTF">2020-10-08T13:05:00Z</dcterms:modified>
</cp:coreProperties>
</file>